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2FF8" w:rsidRPr="00562075" w:rsidRDefault="00242FF8" w:rsidP="00242FF8">
      <w:pPr>
        <w:pStyle w:val="Heading2"/>
      </w:pPr>
      <w:bookmarkStart w:id="0" w:name="_Toc379414610"/>
      <w:bookmarkStart w:id="1" w:name="_Toc382193426"/>
      <w:bookmarkStart w:id="2" w:name="_Toc382613432"/>
      <w:bookmarkStart w:id="3" w:name="_Toc382619340"/>
      <w:bookmarkStart w:id="4" w:name="_Toc384054003"/>
      <w:bookmarkStart w:id="5" w:name="_Toc399915905"/>
      <w:r w:rsidRPr="00562075">
        <w:t>Case studies - interview guide</w:t>
      </w:r>
      <w:bookmarkEnd w:id="0"/>
      <w:bookmarkEnd w:id="1"/>
      <w:bookmarkEnd w:id="2"/>
      <w:bookmarkEnd w:id="3"/>
      <w:bookmarkEnd w:id="4"/>
      <w:bookmarkEnd w:id="5"/>
    </w:p>
    <w:p w:rsidR="00242FF8" w:rsidRPr="00562075" w:rsidRDefault="00242FF8" w:rsidP="00242FF8">
      <w:pPr>
        <w:spacing w:line="280" w:lineRule="exact"/>
      </w:pPr>
      <w:r w:rsidRPr="00562075">
        <w:rPr>
          <w:i/>
        </w:rPr>
        <w:t xml:space="preserve">The following questions need not be covered in this particular order but rather the interview should flow as freely and naturally as possible. The interviewer will prompt as appropriate with phrases such as ‘can you tell me a little more about that’, ‘can you give me an example of that’, </w:t>
      </w:r>
      <w:proofErr w:type="spellStart"/>
      <w:r w:rsidRPr="00562075">
        <w:rPr>
          <w:i/>
        </w:rPr>
        <w:t>etc</w:t>
      </w:r>
      <w:proofErr w:type="spellEnd"/>
    </w:p>
    <w:p w:rsidR="00242FF8" w:rsidRPr="00562075" w:rsidRDefault="00242FF8" w:rsidP="00242FF8">
      <w:pPr>
        <w:spacing w:line="280" w:lineRule="exact"/>
        <w:rPr>
          <w:b/>
        </w:rPr>
      </w:pPr>
      <w:r w:rsidRPr="00562075">
        <w:rPr>
          <w:b/>
        </w:rPr>
        <w:t>Welcome and introduction - Seek consent to continue and to audio-record the interview.</w:t>
      </w:r>
    </w:p>
    <w:p w:rsidR="00242FF8" w:rsidRPr="00562075" w:rsidRDefault="00242FF8" w:rsidP="00242FF8">
      <w:pPr>
        <w:spacing w:line="280" w:lineRule="exact"/>
        <w:rPr>
          <w:b/>
        </w:rPr>
      </w:pPr>
      <w:r w:rsidRPr="00562075">
        <w:rPr>
          <w:b/>
        </w:rPr>
        <w:t>Re-cap of project and plan for interview</w:t>
      </w:r>
    </w:p>
    <w:p w:rsidR="00242FF8" w:rsidRPr="00562075" w:rsidRDefault="00242FF8" w:rsidP="00242FF8">
      <w:pPr>
        <w:spacing w:line="280" w:lineRule="exact"/>
        <w:jc w:val="both"/>
        <w:rPr>
          <w:i/>
        </w:rPr>
      </w:pPr>
      <w:r w:rsidRPr="00562075">
        <w:rPr>
          <w:i/>
        </w:rPr>
        <w:t>The interview will explore: your views on, and your experiences of implementing infection control strategies. The aim is to understand how hospital staff would get on in implementing examples of strategies identified as effective by a systematic review of literature.</w:t>
      </w:r>
    </w:p>
    <w:p w:rsidR="00242FF8" w:rsidRPr="00562075" w:rsidRDefault="00242FF8" w:rsidP="00242FF8">
      <w:pPr>
        <w:spacing w:line="280" w:lineRule="exact"/>
        <w:jc w:val="both"/>
        <w:rPr>
          <w:i/>
        </w:rPr>
      </w:pPr>
      <w:r w:rsidRPr="00562075">
        <w:rPr>
          <w:i/>
        </w:rPr>
        <w:t>All questions apply to y</w:t>
      </w:r>
      <w:bookmarkStart w:id="6" w:name="_GoBack"/>
      <w:bookmarkEnd w:id="6"/>
      <w:r w:rsidRPr="00562075">
        <w:rPr>
          <w:i/>
        </w:rPr>
        <w:t>our trust, and we are interested in your perception, on the basis of knowledge and experience. If you do not feel you are able to comment please say so.</w:t>
      </w:r>
    </w:p>
    <w:p w:rsidR="00242FF8" w:rsidRPr="00562075" w:rsidRDefault="00242FF8" w:rsidP="00242FF8">
      <w:pPr>
        <w:spacing w:line="280" w:lineRule="exact"/>
        <w:rPr>
          <w:i/>
        </w:rPr>
      </w:pPr>
      <w:r w:rsidRPr="00562075">
        <w:rPr>
          <w:i/>
        </w:rPr>
        <w:t>Do you have any questions before we start?</w:t>
      </w:r>
    </w:p>
    <w:p w:rsidR="00242FF8" w:rsidRPr="00562075" w:rsidRDefault="00242FF8" w:rsidP="00242FF8">
      <w:pPr>
        <w:numPr>
          <w:ilvl w:val="0"/>
          <w:numId w:val="1"/>
        </w:numPr>
        <w:spacing w:line="280" w:lineRule="exact"/>
        <w:rPr>
          <w:b/>
        </w:rPr>
      </w:pPr>
      <w:r w:rsidRPr="00562075">
        <w:rPr>
          <w:b/>
        </w:rPr>
        <w:t>Project administr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36"/>
        <w:gridCol w:w="4236"/>
      </w:tblGrid>
      <w:tr w:rsidR="00242FF8" w:rsidRPr="00562075" w:rsidTr="00075BA5">
        <w:tc>
          <w:tcPr>
            <w:tcW w:w="4236" w:type="dxa"/>
          </w:tcPr>
          <w:p w:rsidR="00242FF8" w:rsidRPr="00562075" w:rsidRDefault="00242FF8" w:rsidP="00075BA5">
            <w:pPr>
              <w:spacing w:line="280" w:lineRule="exact"/>
              <w:jc w:val="both"/>
            </w:pPr>
            <w:r w:rsidRPr="00562075">
              <w:t>Researcher:</w:t>
            </w:r>
          </w:p>
        </w:tc>
        <w:tc>
          <w:tcPr>
            <w:tcW w:w="4236" w:type="dxa"/>
          </w:tcPr>
          <w:p w:rsidR="00242FF8" w:rsidRPr="00562075" w:rsidRDefault="00242FF8" w:rsidP="00075BA5">
            <w:pPr>
              <w:spacing w:line="280" w:lineRule="exact"/>
              <w:jc w:val="both"/>
            </w:pPr>
            <w:r w:rsidRPr="00562075">
              <w:t>Date:</w:t>
            </w:r>
          </w:p>
        </w:tc>
      </w:tr>
      <w:tr w:rsidR="00242FF8" w:rsidRPr="00562075" w:rsidTr="00075BA5">
        <w:tc>
          <w:tcPr>
            <w:tcW w:w="4236" w:type="dxa"/>
          </w:tcPr>
          <w:p w:rsidR="00242FF8" w:rsidRPr="00562075" w:rsidRDefault="00242FF8" w:rsidP="00075BA5">
            <w:pPr>
              <w:spacing w:line="280" w:lineRule="exact"/>
              <w:jc w:val="both"/>
            </w:pPr>
            <w:r w:rsidRPr="00562075">
              <w:t>Email:</w:t>
            </w:r>
          </w:p>
        </w:tc>
        <w:tc>
          <w:tcPr>
            <w:tcW w:w="4236" w:type="dxa"/>
          </w:tcPr>
          <w:p w:rsidR="00242FF8" w:rsidRPr="00562075" w:rsidRDefault="00242FF8" w:rsidP="00075BA5">
            <w:pPr>
              <w:spacing w:line="280" w:lineRule="exact"/>
              <w:jc w:val="both"/>
            </w:pPr>
            <w:r w:rsidRPr="00562075">
              <w:t>Telephone:</w:t>
            </w:r>
          </w:p>
        </w:tc>
      </w:tr>
      <w:tr w:rsidR="00242FF8" w:rsidRPr="00562075" w:rsidTr="00075BA5">
        <w:tc>
          <w:tcPr>
            <w:tcW w:w="4236" w:type="dxa"/>
          </w:tcPr>
          <w:p w:rsidR="00242FF8" w:rsidRPr="00562075" w:rsidRDefault="00242FF8" w:rsidP="00075BA5">
            <w:pPr>
              <w:spacing w:line="280" w:lineRule="exact"/>
              <w:jc w:val="both"/>
            </w:pPr>
            <w:r w:rsidRPr="00562075">
              <w:t xml:space="preserve">Consent form attached </w:t>
            </w:r>
            <w:r w:rsidRPr="00562075">
              <w:fldChar w:fldCharType="begin">
                <w:ffData>
                  <w:name w:val="Check1"/>
                  <w:enabled/>
                  <w:calcOnExit w:val="0"/>
                  <w:checkBox>
                    <w:sizeAuto/>
                    <w:default w:val="0"/>
                  </w:checkBox>
                </w:ffData>
              </w:fldChar>
            </w:r>
            <w:bookmarkStart w:id="7" w:name="Check1"/>
            <w:r w:rsidRPr="00562075">
              <w:instrText xml:space="preserve"> FORMCHECKBOX </w:instrText>
            </w:r>
            <w:r>
              <w:fldChar w:fldCharType="separate"/>
            </w:r>
            <w:r w:rsidRPr="00562075">
              <w:fldChar w:fldCharType="end"/>
            </w:r>
            <w:bookmarkEnd w:id="7"/>
          </w:p>
        </w:tc>
        <w:tc>
          <w:tcPr>
            <w:tcW w:w="4236" w:type="dxa"/>
          </w:tcPr>
          <w:p w:rsidR="00242FF8" w:rsidRPr="00562075" w:rsidRDefault="00242FF8" w:rsidP="00075BA5">
            <w:pPr>
              <w:spacing w:line="280" w:lineRule="exact"/>
              <w:jc w:val="both"/>
            </w:pPr>
            <w:r w:rsidRPr="00562075">
              <w:t xml:space="preserve">Participant Info provided </w:t>
            </w:r>
            <w:r w:rsidRPr="00562075">
              <w:fldChar w:fldCharType="begin">
                <w:ffData>
                  <w:name w:val="Check2"/>
                  <w:enabled/>
                  <w:calcOnExit w:val="0"/>
                  <w:checkBox>
                    <w:sizeAuto/>
                    <w:default w:val="0"/>
                  </w:checkBox>
                </w:ffData>
              </w:fldChar>
            </w:r>
            <w:bookmarkStart w:id="8" w:name="Check2"/>
            <w:r w:rsidRPr="00562075">
              <w:instrText xml:space="preserve"> FORMCHECKBOX </w:instrText>
            </w:r>
            <w:r>
              <w:fldChar w:fldCharType="separate"/>
            </w:r>
            <w:r w:rsidRPr="00562075">
              <w:fldChar w:fldCharType="end"/>
            </w:r>
            <w:bookmarkEnd w:id="8"/>
          </w:p>
        </w:tc>
      </w:tr>
    </w:tbl>
    <w:p w:rsidR="00242FF8" w:rsidRPr="00562075" w:rsidRDefault="00242FF8" w:rsidP="00242FF8">
      <w:pPr>
        <w:spacing w:line="280" w:lineRule="exact"/>
      </w:pPr>
    </w:p>
    <w:p w:rsidR="00242FF8" w:rsidRPr="00562075" w:rsidRDefault="00242FF8" w:rsidP="00242FF8">
      <w:pPr>
        <w:numPr>
          <w:ilvl w:val="0"/>
          <w:numId w:val="1"/>
        </w:numPr>
        <w:spacing w:line="280" w:lineRule="exact"/>
        <w:ind w:left="714" w:hanging="357"/>
        <w:rPr>
          <w:b/>
        </w:rPr>
      </w:pPr>
      <w:r w:rsidRPr="00562075">
        <w:rPr>
          <w:b/>
        </w:rPr>
        <w:t>Respondent profile</w:t>
      </w:r>
    </w:p>
    <w:p w:rsidR="00242FF8" w:rsidRPr="00562075" w:rsidRDefault="00242FF8" w:rsidP="00242FF8">
      <w:pPr>
        <w:pStyle w:val="ListParagraph"/>
        <w:numPr>
          <w:ilvl w:val="0"/>
          <w:numId w:val="4"/>
        </w:numPr>
        <w:autoSpaceDE w:val="0"/>
        <w:autoSpaceDN w:val="0"/>
        <w:adjustRightInd w:val="0"/>
        <w:spacing w:line="280" w:lineRule="exact"/>
        <w:ind w:left="714" w:hanging="357"/>
        <w:contextualSpacing w:val="0"/>
        <w:jc w:val="both"/>
      </w:pPr>
      <w:proofErr w:type="spellStart"/>
      <w:r w:rsidRPr="00562075">
        <w:t>Organisation</w:t>
      </w:r>
      <w:proofErr w:type="spellEnd"/>
      <w:r w:rsidRPr="00562075">
        <w:t xml:space="preserve"> name and type of </w:t>
      </w:r>
      <w:proofErr w:type="spellStart"/>
      <w:r w:rsidRPr="00562075">
        <w:t>organisation</w:t>
      </w:r>
      <w:proofErr w:type="spellEnd"/>
      <w:r w:rsidRPr="00562075">
        <w:t xml:space="preserve"> (if not previously established)-</w:t>
      </w:r>
    </w:p>
    <w:p w:rsidR="00242FF8" w:rsidRPr="00562075" w:rsidRDefault="00242FF8" w:rsidP="00242FF8">
      <w:pPr>
        <w:pStyle w:val="ListParagraph"/>
        <w:numPr>
          <w:ilvl w:val="0"/>
          <w:numId w:val="4"/>
        </w:numPr>
        <w:autoSpaceDE w:val="0"/>
        <w:autoSpaceDN w:val="0"/>
        <w:adjustRightInd w:val="0"/>
        <w:spacing w:line="280" w:lineRule="exact"/>
        <w:contextualSpacing w:val="0"/>
        <w:jc w:val="both"/>
      </w:pPr>
      <w:r w:rsidRPr="00562075">
        <w:t>What is your present job title?</w:t>
      </w:r>
    </w:p>
    <w:p w:rsidR="00242FF8" w:rsidRPr="00562075" w:rsidRDefault="00242FF8" w:rsidP="00242FF8">
      <w:pPr>
        <w:pStyle w:val="ListParagraph"/>
        <w:numPr>
          <w:ilvl w:val="0"/>
          <w:numId w:val="4"/>
        </w:numPr>
        <w:autoSpaceDE w:val="0"/>
        <w:autoSpaceDN w:val="0"/>
        <w:adjustRightInd w:val="0"/>
        <w:spacing w:line="280" w:lineRule="exact"/>
        <w:contextualSpacing w:val="0"/>
        <w:jc w:val="both"/>
      </w:pPr>
      <w:r w:rsidRPr="00562075">
        <w:t>How long have you been in this position?</w:t>
      </w:r>
    </w:p>
    <w:p w:rsidR="00242FF8" w:rsidRPr="00562075" w:rsidRDefault="00242FF8" w:rsidP="00242FF8">
      <w:pPr>
        <w:pStyle w:val="ListParagraph"/>
        <w:spacing w:line="280" w:lineRule="exact"/>
        <w:jc w:val="both"/>
      </w:pPr>
    </w:p>
    <w:p w:rsidR="00242FF8" w:rsidRPr="00562075" w:rsidRDefault="00242FF8" w:rsidP="00242FF8">
      <w:pPr>
        <w:pStyle w:val="ListParagraph"/>
        <w:numPr>
          <w:ilvl w:val="0"/>
          <w:numId w:val="1"/>
        </w:numPr>
        <w:autoSpaceDE w:val="0"/>
        <w:autoSpaceDN w:val="0"/>
        <w:adjustRightInd w:val="0"/>
        <w:spacing w:line="280" w:lineRule="exact"/>
        <w:ind w:left="714" w:hanging="357"/>
        <w:contextualSpacing w:val="0"/>
        <w:rPr>
          <w:b/>
        </w:rPr>
      </w:pPr>
      <w:r w:rsidRPr="00562075">
        <w:rPr>
          <w:b/>
        </w:rPr>
        <w:t>Infection Prevention and Control in the Tru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242FF8" w:rsidRPr="00562075" w:rsidTr="00075BA5">
        <w:tc>
          <w:tcPr>
            <w:tcW w:w="5000" w:type="pct"/>
          </w:tcPr>
          <w:p w:rsidR="00242FF8" w:rsidRPr="00562075" w:rsidRDefault="00242FF8" w:rsidP="00075BA5">
            <w:pPr>
              <w:spacing w:line="280" w:lineRule="exact"/>
              <w:jc w:val="both"/>
            </w:pPr>
            <w:r w:rsidRPr="00562075">
              <w:t>How is infection prevention and control perceived within your Trust?</w:t>
            </w:r>
          </w:p>
          <w:p w:rsidR="00242FF8" w:rsidRPr="00562075" w:rsidRDefault="00242FF8" w:rsidP="00075BA5">
            <w:pPr>
              <w:spacing w:line="280" w:lineRule="exact"/>
              <w:jc w:val="both"/>
            </w:pPr>
            <w:r w:rsidRPr="00562075">
              <w:t xml:space="preserve">Is IPC among the top priorities for your </w:t>
            </w:r>
            <w:proofErr w:type="spellStart"/>
            <w:r w:rsidRPr="00562075">
              <w:t>organisation</w:t>
            </w:r>
            <w:proofErr w:type="spellEnd"/>
            <w:r w:rsidRPr="00562075">
              <w:t xml:space="preserve">? </w:t>
            </w:r>
          </w:p>
          <w:p w:rsidR="00242FF8" w:rsidRPr="00562075" w:rsidRDefault="00242FF8" w:rsidP="00075BA5">
            <w:pPr>
              <w:pStyle w:val="ListParagraph"/>
              <w:numPr>
                <w:ilvl w:val="0"/>
                <w:numId w:val="3"/>
              </w:numPr>
              <w:autoSpaceDE w:val="0"/>
              <w:autoSpaceDN w:val="0"/>
              <w:adjustRightInd w:val="0"/>
              <w:spacing w:line="280" w:lineRule="exact"/>
              <w:contextualSpacing w:val="0"/>
              <w:jc w:val="both"/>
            </w:pPr>
            <w:r w:rsidRPr="00562075">
              <w:t>If so, how is that demonstrated in practice?</w:t>
            </w:r>
          </w:p>
        </w:tc>
      </w:tr>
      <w:tr w:rsidR="00242FF8" w:rsidRPr="00562075" w:rsidTr="00075BA5">
        <w:tc>
          <w:tcPr>
            <w:tcW w:w="5000" w:type="pct"/>
          </w:tcPr>
          <w:p w:rsidR="00242FF8" w:rsidRPr="00562075" w:rsidRDefault="00242FF8" w:rsidP="00075BA5">
            <w:pPr>
              <w:spacing w:line="280" w:lineRule="exact"/>
              <w:jc w:val="both"/>
            </w:pPr>
            <w:r w:rsidRPr="00562075">
              <w:t>What sources of pressure are there for your trust to improve its IPC performance?</w:t>
            </w:r>
          </w:p>
        </w:tc>
      </w:tr>
      <w:tr w:rsidR="00242FF8" w:rsidRPr="00562075" w:rsidTr="00075BA5">
        <w:tc>
          <w:tcPr>
            <w:tcW w:w="5000" w:type="pct"/>
          </w:tcPr>
          <w:p w:rsidR="00242FF8" w:rsidRPr="00562075" w:rsidRDefault="00242FF8" w:rsidP="00075BA5">
            <w:pPr>
              <w:spacing w:line="280" w:lineRule="exact"/>
              <w:jc w:val="both"/>
            </w:pPr>
            <w:r w:rsidRPr="00562075">
              <w:t>Can you give me an overview of what IPC activity there is in your ward/ clinical area?</w:t>
            </w:r>
          </w:p>
        </w:tc>
      </w:tr>
    </w:tbl>
    <w:p w:rsidR="00242FF8" w:rsidRPr="00562075" w:rsidRDefault="00242FF8" w:rsidP="00242FF8">
      <w:pPr>
        <w:spacing w:line="280" w:lineRule="exact"/>
      </w:pPr>
    </w:p>
    <w:p w:rsidR="00242FF8" w:rsidRPr="00562075" w:rsidRDefault="00242FF8" w:rsidP="00242FF8">
      <w:pPr>
        <w:pStyle w:val="ListParagraph"/>
        <w:numPr>
          <w:ilvl w:val="0"/>
          <w:numId w:val="1"/>
        </w:numPr>
        <w:autoSpaceDE w:val="0"/>
        <w:autoSpaceDN w:val="0"/>
        <w:adjustRightInd w:val="0"/>
        <w:spacing w:line="280" w:lineRule="exact"/>
        <w:contextualSpacing w:val="0"/>
        <w:rPr>
          <w:b/>
        </w:rPr>
      </w:pPr>
      <w:r w:rsidRPr="00562075">
        <w:rPr>
          <w:b/>
        </w:rPr>
        <w:t>Views on "promising" interven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242FF8" w:rsidRPr="00562075" w:rsidTr="00075BA5">
        <w:tc>
          <w:tcPr>
            <w:tcW w:w="5000" w:type="pct"/>
          </w:tcPr>
          <w:p w:rsidR="00242FF8" w:rsidRPr="00562075" w:rsidRDefault="00242FF8" w:rsidP="00075BA5">
            <w:pPr>
              <w:spacing w:line="280" w:lineRule="exact"/>
              <w:jc w:val="both"/>
            </w:pPr>
            <w:r w:rsidRPr="00562075">
              <w:lastRenderedPageBreak/>
              <w:t xml:space="preserve">Our literature review hints to XYZ as a promising intervention. (Provide additional details of the intervention ― see section 6) </w:t>
            </w:r>
          </w:p>
          <w:p w:rsidR="00242FF8" w:rsidRPr="00562075" w:rsidRDefault="00242FF8" w:rsidP="00075BA5">
            <w:pPr>
              <w:pStyle w:val="ListParagraph"/>
              <w:numPr>
                <w:ilvl w:val="0"/>
                <w:numId w:val="3"/>
              </w:numPr>
              <w:autoSpaceDE w:val="0"/>
              <w:autoSpaceDN w:val="0"/>
              <w:adjustRightInd w:val="0"/>
              <w:spacing w:line="280" w:lineRule="exact"/>
              <w:contextualSpacing w:val="0"/>
              <w:jc w:val="both"/>
            </w:pPr>
            <w:r w:rsidRPr="00562075">
              <w:t xml:space="preserve">Has anything similar been introduced in your trust? </w:t>
            </w:r>
          </w:p>
          <w:p w:rsidR="00242FF8" w:rsidRPr="00562075" w:rsidRDefault="00242FF8" w:rsidP="00075BA5">
            <w:pPr>
              <w:pStyle w:val="ListParagraph"/>
              <w:numPr>
                <w:ilvl w:val="0"/>
                <w:numId w:val="3"/>
              </w:numPr>
              <w:autoSpaceDE w:val="0"/>
              <w:autoSpaceDN w:val="0"/>
              <w:adjustRightInd w:val="0"/>
              <w:spacing w:line="280" w:lineRule="exact"/>
              <w:contextualSpacing w:val="0"/>
              <w:jc w:val="both"/>
            </w:pPr>
            <w:r w:rsidRPr="00562075">
              <w:t xml:space="preserve">If not, how would you feel if this intervention was introduced within your trust? </w:t>
            </w:r>
          </w:p>
        </w:tc>
      </w:tr>
      <w:tr w:rsidR="00242FF8" w:rsidRPr="00562075" w:rsidTr="00075BA5">
        <w:tc>
          <w:tcPr>
            <w:tcW w:w="5000" w:type="pct"/>
          </w:tcPr>
          <w:p w:rsidR="00242FF8" w:rsidRPr="00562075" w:rsidRDefault="00242FF8" w:rsidP="00075BA5">
            <w:pPr>
              <w:spacing w:line="280" w:lineRule="exact"/>
              <w:jc w:val="both"/>
            </w:pPr>
            <w:r w:rsidRPr="00562075">
              <w:t>What would help/ has helped you to introduce an intervention like this?</w:t>
            </w:r>
          </w:p>
          <w:p w:rsidR="00242FF8" w:rsidRPr="00562075" w:rsidDel="002E374A" w:rsidRDefault="00242FF8" w:rsidP="00075BA5">
            <w:pPr>
              <w:spacing w:line="280" w:lineRule="exact"/>
              <w:jc w:val="both"/>
            </w:pPr>
            <w:r w:rsidRPr="00562075">
              <w:t>Prompts: training, support, structural, cultural, who involved, cost?</w:t>
            </w:r>
          </w:p>
        </w:tc>
      </w:tr>
      <w:tr w:rsidR="00242FF8" w:rsidRPr="00562075" w:rsidTr="00075BA5">
        <w:tc>
          <w:tcPr>
            <w:tcW w:w="5000" w:type="pct"/>
          </w:tcPr>
          <w:p w:rsidR="00242FF8" w:rsidRPr="00562075" w:rsidRDefault="00242FF8" w:rsidP="00075BA5">
            <w:pPr>
              <w:spacing w:line="280" w:lineRule="exact"/>
              <w:jc w:val="both"/>
            </w:pPr>
            <w:r w:rsidRPr="00562075">
              <w:t>Did you encounter/ can you anticipate potential barriers and challenges?</w:t>
            </w:r>
          </w:p>
        </w:tc>
      </w:tr>
      <w:tr w:rsidR="00242FF8" w:rsidRPr="00562075" w:rsidTr="00075BA5">
        <w:tc>
          <w:tcPr>
            <w:tcW w:w="5000" w:type="pct"/>
          </w:tcPr>
          <w:p w:rsidR="00242FF8" w:rsidRPr="00562075" w:rsidRDefault="00242FF8" w:rsidP="00075BA5">
            <w:pPr>
              <w:spacing w:line="280" w:lineRule="exact"/>
              <w:jc w:val="both"/>
            </w:pPr>
            <w:r w:rsidRPr="00562075">
              <w:t>Who needs to be involved with designing an intervention like this to make sure it is successful? (prompts: nursing staff, healthcare assistants, patients, consultants)</w:t>
            </w:r>
          </w:p>
          <w:p w:rsidR="00242FF8" w:rsidRPr="00562075" w:rsidRDefault="00242FF8" w:rsidP="00075BA5">
            <w:pPr>
              <w:spacing w:line="280" w:lineRule="exact"/>
              <w:jc w:val="both"/>
            </w:pPr>
            <w:r w:rsidRPr="00562075">
              <w:t xml:space="preserve">Who needs to be involved when it’s implemented to make it a success? </w:t>
            </w:r>
          </w:p>
        </w:tc>
      </w:tr>
    </w:tbl>
    <w:p w:rsidR="00242FF8" w:rsidRPr="00562075" w:rsidRDefault="00242FF8" w:rsidP="00242FF8">
      <w:pPr>
        <w:spacing w:line="280" w:lineRule="exact"/>
      </w:pPr>
    </w:p>
    <w:p w:rsidR="00242FF8" w:rsidRPr="00562075" w:rsidRDefault="00242FF8" w:rsidP="00242FF8">
      <w:pPr>
        <w:pStyle w:val="ListParagraph"/>
        <w:numPr>
          <w:ilvl w:val="0"/>
          <w:numId w:val="1"/>
        </w:numPr>
        <w:autoSpaceDE w:val="0"/>
        <w:autoSpaceDN w:val="0"/>
        <w:adjustRightInd w:val="0"/>
        <w:spacing w:line="280" w:lineRule="exact"/>
        <w:ind w:left="714" w:hanging="357"/>
        <w:contextualSpacing w:val="0"/>
        <w:rPr>
          <w:b/>
        </w:rPr>
      </w:pPr>
      <w:r w:rsidRPr="00562075">
        <w:rPr>
          <w:b/>
        </w:rPr>
        <w:t>Real experience with "promising" and "challenging" interven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242FF8" w:rsidRPr="00562075" w:rsidTr="00075BA5">
        <w:tc>
          <w:tcPr>
            <w:tcW w:w="5000" w:type="pct"/>
            <w:tcBorders>
              <w:bottom w:val="single" w:sz="4" w:space="0" w:color="auto"/>
            </w:tcBorders>
          </w:tcPr>
          <w:p w:rsidR="00242FF8" w:rsidRPr="00562075" w:rsidRDefault="00242FF8" w:rsidP="00075BA5">
            <w:pPr>
              <w:spacing w:line="280" w:lineRule="exact"/>
              <w:jc w:val="both"/>
            </w:pPr>
            <w:r w:rsidRPr="00562075">
              <w:t xml:space="preserve">From your experience, can you identify a particular IPC intervention that you deem particularly promising in practice? </w:t>
            </w:r>
          </w:p>
        </w:tc>
      </w:tr>
      <w:tr w:rsidR="00242FF8" w:rsidRPr="00562075" w:rsidTr="00075BA5">
        <w:tc>
          <w:tcPr>
            <w:tcW w:w="5000" w:type="pct"/>
          </w:tcPr>
          <w:p w:rsidR="00242FF8" w:rsidRPr="00562075" w:rsidDel="002E374A" w:rsidRDefault="00242FF8" w:rsidP="00075BA5">
            <w:pPr>
              <w:spacing w:line="280" w:lineRule="exact"/>
              <w:jc w:val="both"/>
            </w:pPr>
            <w:r w:rsidRPr="00562075">
              <w:t xml:space="preserve">Why would you consider this successful? </w:t>
            </w:r>
          </w:p>
        </w:tc>
      </w:tr>
      <w:tr w:rsidR="00242FF8" w:rsidRPr="00562075" w:rsidTr="00075BA5">
        <w:tc>
          <w:tcPr>
            <w:tcW w:w="5000" w:type="pct"/>
          </w:tcPr>
          <w:p w:rsidR="00242FF8" w:rsidRPr="00562075" w:rsidRDefault="00242FF8" w:rsidP="00075BA5">
            <w:pPr>
              <w:spacing w:line="280" w:lineRule="exact"/>
              <w:jc w:val="both"/>
            </w:pPr>
            <w:r w:rsidRPr="00562075">
              <w:t>What helped to make this successful?</w:t>
            </w:r>
          </w:p>
          <w:p w:rsidR="00242FF8" w:rsidRPr="00562075" w:rsidRDefault="00242FF8" w:rsidP="00075BA5">
            <w:pPr>
              <w:spacing w:line="280" w:lineRule="exact"/>
              <w:jc w:val="both"/>
            </w:pPr>
            <w:r w:rsidRPr="00562075">
              <w:t>Prompts: time taken to implement, training, support, structural, cultural, who involved, cost</w:t>
            </w:r>
          </w:p>
        </w:tc>
      </w:tr>
      <w:tr w:rsidR="00242FF8" w:rsidRPr="00562075" w:rsidTr="00075BA5">
        <w:tc>
          <w:tcPr>
            <w:tcW w:w="5000" w:type="pct"/>
          </w:tcPr>
          <w:p w:rsidR="00242FF8" w:rsidRPr="00562075" w:rsidRDefault="00242FF8" w:rsidP="00075BA5">
            <w:pPr>
              <w:spacing w:line="280" w:lineRule="exact"/>
              <w:jc w:val="both"/>
            </w:pPr>
            <w:r w:rsidRPr="00562075">
              <w:t>Similarly, from your experience, can you identify a particular IPC intervention that you deem particularly challenging (e.g. that was rejected or discontinued in the Trust)?</w:t>
            </w:r>
          </w:p>
        </w:tc>
      </w:tr>
      <w:tr w:rsidR="00242FF8" w:rsidRPr="00562075" w:rsidTr="00075BA5">
        <w:tc>
          <w:tcPr>
            <w:tcW w:w="5000" w:type="pct"/>
          </w:tcPr>
          <w:p w:rsidR="00242FF8" w:rsidRPr="00562075" w:rsidRDefault="00242FF8" w:rsidP="00075BA5">
            <w:pPr>
              <w:spacing w:line="280" w:lineRule="exact"/>
              <w:jc w:val="both"/>
            </w:pPr>
            <w:r w:rsidRPr="00562075">
              <w:t>Why do you think this didn’t work?</w:t>
            </w:r>
          </w:p>
        </w:tc>
      </w:tr>
      <w:tr w:rsidR="00242FF8" w:rsidRPr="00562075" w:rsidTr="00075BA5">
        <w:tc>
          <w:tcPr>
            <w:tcW w:w="5000" w:type="pct"/>
          </w:tcPr>
          <w:p w:rsidR="00242FF8" w:rsidRPr="00562075" w:rsidRDefault="00242FF8" w:rsidP="00075BA5">
            <w:pPr>
              <w:spacing w:line="280" w:lineRule="exact"/>
              <w:jc w:val="both"/>
            </w:pPr>
            <w:r w:rsidRPr="00562075">
              <w:t>Based on your experience, what are the key features that an IPC intervention should possess in order to be successful?</w:t>
            </w:r>
          </w:p>
          <w:p w:rsidR="00242FF8" w:rsidRPr="00562075" w:rsidRDefault="00242FF8" w:rsidP="00075BA5">
            <w:pPr>
              <w:spacing w:line="280" w:lineRule="exact"/>
              <w:jc w:val="both"/>
            </w:pPr>
            <w:r w:rsidRPr="00562075">
              <w:t>Prompts: think about the whole life cycle of an intervention, including planning and design, implementation, post-implementation (when the "new" becomes the "norm")</w:t>
            </w:r>
          </w:p>
        </w:tc>
      </w:tr>
      <w:tr w:rsidR="00242FF8" w:rsidRPr="00562075" w:rsidTr="00075BA5">
        <w:tc>
          <w:tcPr>
            <w:tcW w:w="5000" w:type="pct"/>
          </w:tcPr>
          <w:p w:rsidR="00242FF8" w:rsidRPr="00562075" w:rsidRDefault="00242FF8" w:rsidP="00075BA5">
            <w:pPr>
              <w:spacing w:line="280" w:lineRule="exact"/>
              <w:jc w:val="both"/>
            </w:pPr>
            <w:r w:rsidRPr="00562075">
              <w:t xml:space="preserve">What do you think are the challenges of scaling-up interventions that originally targeted a single ward or a single professional group? </w:t>
            </w:r>
          </w:p>
          <w:p w:rsidR="00242FF8" w:rsidRPr="00562075" w:rsidRDefault="00242FF8" w:rsidP="00075BA5">
            <w:pPr>
              <w:spacing w:line="280" w:lineRule="exact"/>
              <w:jc w:val="both"/>
            </w:pPr>
            <w:r w:rsidRPr="00562075">
              <w:t>How do we make changes sustainable in practice?</w:t>
            </w:r>
          </w:p>
        </w:tc>
      </w:tr>
    </w:tbl>
    <w:p w:rsidR="00242FF8" w:rsidRPr="00562075" w:rsidRDefault="00242FF8" w:rsidP="00242FF8">
      <w:pPr>
        <w:pStyle w:val="ListParagraph"/>
        <w:spacing w:line="280" w:lineRule="exact"/>
      </w:pPr>
    </w:p>
    <w:p w:rsidR="00242FF8" w:rsidRPr="00562075" w:rsidRDefault="00242FF8" w:rsidP="00242FF8">
      <w:pPr>
        <w:spacing w:line="280" w:lineRule="exact"/>
        <w:rPr>
          <w:b/>
        </w:rPr>
      </w:pPr>
      <w:r w:rsidRPr="00562075">
        <w:rPr>
          <w:b/>
        </w:rPr>
        <w:t>Anything not covered?</w:t>
      </w:r>
    </w:p>
    <w:p w:rsidR="00242FF8" w:rsidRPr="00562075" w:rsidRDefault="00242FF8" w:rsidP="00242FF8">
      <w:pPr>
        <w:spacing w:line="280" w:lineRule="exact"/>
      </w:pPr>
      <w:r w:rsidRPr="00562075">
        <w:t>Is there anything that we haven’t covered in the interview that you think we should know or think about?</w:t>
      </w:r>
    </w:p>
    <w:p w:rsidR="00242FF8" w:rsidRPr="00562075" w:rsidRDefault="00242FF8" w:rsidP="00242FF8">
      <w:pPr>
        <w:spacing w:line="280" w:lineRule="exact"/>
      </w:pPr>
    </w:p>
    <w:p w:rsidR="00242FF8" w:rsidRPr="00562075" w:rsidRDefault="00242FF8" w:rsidP="00242FF8">
      <w:pPr>
        <w:spacing w:line="280" w:lineRule="exact"/>
        <w:rPr>
          <w:b/>
        </w:rPr>
      </w:pPr>
      <w:r w:rsidRPr="00562075">
        <w:rPr>
          <w:b/>
        </w:rPr>
        <w:lastRenderedPageBreak/>
        <w:t>Closing and thanks</w:t>
      </w:r>
    </w:p>
    <w:p w:rsidR="00242FF8" w:rsidRPr="00562075" w:rsidRDefault="00242FF8" w:rsidP="00242FF8">
      <w:pPr>
        <w:spacing w:line="280" w:lineRule="exact"/>
      </w:pPr>
      <w:r w:rsidRPr="00562075">
        <w:t>Check that the participant is still happy for us to use all the information provided. Thank for their time and contribution.</w:t>
      </w:r>
    </w:p>
    <w:p w:rsidR="00242FF8" w:rsidRPr="00562075" w:rsidRDefault="00242FF8" w:rsidP="00242FF8">
      <w:pPr>
        <w:spacing w:line="280" w:lineRule="exact"/>
      </w:pPr>
    </w:p>
    <w:p w:rsidR="00242FF8" w:rsidRPr="00562075" w:rsidRDefault="00242FF8" w:rsidP="00242FF8">
      <w:pPr>
        <w:numPr>
          <w:ilvl w:val="0"/>
          <w:numId w:val="1"/>
        </w:numPr>
        <w:spacing w:line="280" w:lineRule="exact"/>
        <w:rPr>
          <w:b/>
        </w:rPr>
      </w:pPr>
      <w:r w:rsidRPr="00562075">
        <w:rPr>
          <w:b/>
        </w:rPr>
        <w:t>"Promising" interventions identified with the literature search</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242FF8" w:rsidRPr="00562075" w:rsidTr="00075BA5">
        <w:tc>
          <w:tcPr>
            <w:tcW w:w="5000" w:type="pct"/>
            <w:tcBorders>
              <w:bottom w:val="single" w:sz="4" w:space="0" w:color="auto"/>
            </w:tcBorders>
          </w:tcPr>
          <w:p w:rsidR="00242FF8" w:rsidRPr="00562075" w:rsidRDefault="00242FF8" w:rsidP="00075BA5">
            <w:pPr>
              <w:spacing w:line="280" w:lineRule="exact"/>
              <w:jc w:val="both"/>
            </w:pPr>
            <w:r w:rsidRPr="00562075">
              <w:t>Description of intervention: Toolkit that included placing alcohol hand rub beside patients, along with posters and supporting marketing materials, initiation of a guide to implementation and of a strategy aimed at increasing patient information and empowerment.</w:t>
            </w:r>
          </w:p>
          <w:p w:rsidR="00242FF8" w:rsidRPr="00562075" w:rsidRDefault="00242FF8" w:rsidP="00075BA5">
            <w:pPr>
              <w:spacing w:line="280" w:lineRule="exact"/>
              <w:jc w:val="both"/>
            </w:pPr>
            <w:r w:rsidRPr="00562075">
              <w:t>Key message of the study: Multimodal strategies are effective in improving hand hygiene compliance because of a change in the way that staff perceived the practice of hand hygiene from low priority to a core element of daily practice.</w:t>
            </w:r>
          </w:p>
        </w:tc>
      </w:tr>
      <w:tr w:rsidR="00242FF8" w:rsidRPr="00562075" w:rsidTr="00075BA5">
        <w:tc>
          <w:tcPr>
            <w:tcW w:w="5000" w:type="pct"/>
          </w:tcPr>
          <w:p w:rsidR="00242FF8" w:rsidRPr="00562075" w:rsidRDefault="00242FF8" w:rsidP="00075BA5">
            <w:pPr>
              <w:spacing w:line="280" w:lineRule="exact"/>
              <w:jc w:val="both"/>
            </w:pPr>
            <w:r w:rsidRPr="00562075">
              <w:t>Description of intervention: Strip of bright red tape along the corridor on the approach leading to the ward entrance, producing an arrow that pointed to the two alcohol gel dispensers on the wall.</w:t>
            </w:r>
          </w:p>
          <w:p w:rsidR="00242FF8" w:rsidRPr="00562075" w:rsidDel="002E374A" w:rsidRDefault="00242FF8" w:rsidP="00075BA5">
            <w:pPr>
              <w:spacing w:line="280" w:lineRule="exact"/>
              <w:jc w:val="both"/>
            </w:pPr>
            <w:r w:rsidRPr="00562075">
              <w:t xml:space="preserve">Key message of the study: Strategies to improve hand hygiene compliance may place inexpensive, visible signs on the walls to remind healthcare workers about hand hygiene, but may need to be expanded by broader culture change </w:t>
            </w:r>
            <w:proofErr w:type="spellStart"/>
            <w:r w:rsidRPr="00562075">
              <w:t>programme</w:t>
            </w:r>
            <w:proofErr w:type="spellEnd"/>
            <w:r w:rsidRPr="00562075">
              <w:t xml:space="preserve"> to sustain improvements.</w:t>
            </w:r>
          </w:p>
        </w:tc>
      </w:tr>
      <w:tr w:rsidR="00242FF8" w:rsidRPr="00562075" w:rsidTr="00075BA5">
        <w:tc>
          <w:tcPr>
            <w:tcW w:w="5000" w:type="pct"/>
          </w:tcPr>
          <w:p w:rsidR="00242FF8" w:rsidRPr="00562075" w:rsidRDefault="00242FF8" w:rsidP="00075BA5">
            <w:pPr>
              <w:spacing w:line="280" w:lineRule="exact"/>
              <w:jc w:val="both"/>
            </w:pPr>
            <w:r w:rsidRPr="00562075">
              <w:t>Description of intervention: Patients asking their healthcare workers if they had washed their hands.</w:t>
            </w:r>
          </w:p>
          <w:p w:rsidR="00242FF8" w:rsidRPr="00562075" w:rsidRDefault="00242FF8" w:rsidP="00075BA5">
            <w:pPr>
              <w:spacing w:line="280" w:lineRule="exact"/>
              <w:jc w:val="both"/>
            </w:pPr>
            <w:r w:rsidRPr="00562075">
              <w:t>Key message of the study: Strategies that allow patient to provide feedback/reminders to healthcare workers are effective, empower patients with responsibility for their care, provide staff with a continuing means for providing handwashing education without additional staff, and can save costs for a hospital; they can be effectively anticipated by administrative support to the initiative through flyers and letters.</w:t>
            </w:r>
          </w:p>
        </w:tc>
      </w:tr>
      <w:tr w:rsidR="00242FF8" w:rsidRPr="00562075" w:rsidTr="00075BA5">
        <w:tc>
          <w:tcPr>
            <w:tcW w:w="5000" w:type="pct"/>
          </w:tcPr>
          <w:p w:rsidR="00242FF8" w:rsidRPr="00562075" w:rsidRDefault="00242FF8" w:rsidP="00075BA5">
            <w:pPr>
              <w:spacing w:line="280" w:lineRule="exact"/>
              <w:jc w:val="both"/>
            </w:pPr>
            <w:r w:rsidRPr="00562075">
              <w:t>Key messages from other non-intervention studies:</w:t>
            </w:r>
          </w:p>
          <w:p w:rsidR="00242FF8" w:rsidRPr="00562075" w:rsidRDefault="00242FF8" w:rsidP="00075BA5">
            <w:pPr>
              <w:pStyle w:val="ListParagraph"/>
              <w:numPr>
                <w:ilvl w:val="0"/>
                <w:numId w:val="2"/>
              </w:numPr>
              <w:autoSpaceDE w:val="0"/>
              <w:autoSpaceDN w:val="0"/>
              <w:adjustRightInd w:val="0"/>
              <w:spacing w:line="280" w:lineRule="exact"/>
              <w:contextualSpacing w:val="0"/>
              <w:jc w:val="both"/>
            </w:pPr>
            <w:r w:rsidRPr="00562075">
              <w:t xml:space="preserve">Strategies to change </w:t>
            </w:r>
            <w:proofErr w:type="spellStart"/>
            <w:r w:rsidRPr="00562075">
              <w:t>behaviour</w:t>
            </w:r>
            <w:proofErr w:type="spellEnd"/>
            <w:r w:rsidRPr="00562075">
              <w:t xml:space="preserve"> need to present hand hygiene as a learning process and need to consider the cognitive process of reflection and self-assessment, so that student nurses can better understand their needs, seek for proper information, and change </w:t>
            </w:r>
            <w:proofErr w:type="spellStart"/>
            <w:r w:rsidRPr="00562075">
              <w:t>behaviour</w:t>
            </w:r>
            <w:proofErr w:type="spellEnd"/>
            <w:r w:rsidRPr="00562075">
              <w:t>.</w:t>
            </w:r>
          </w:p>
          <w:p w:rsidR="00242FF8" w:rsidRPr="00562075" w:rsidRDefault="00242FF8" w:rsidP="00075BA5">
            <w:pPr>
              <w:pStyle w:val="ListParagraph"/>
              <w:numPr>
                <w:ilvl w:val="0"/>
                <w:numId w:val="2"/>
              </w:numPr>
              <w:autoSpaceDE w:val="0"/>
              <w:autoSpaceDN w:val="0"/>
              <w:adjustRightInd w:val="0"/>
              <w:spacing w:line="280" w:lineRule="exact"/>
              <w:contextualSpacing w:val="0"/>
              <w:jc w:val="both"/>
            </w:pPr>
            <w:r w:rsidRPr="00562075">
              <w:t xml:space="preserve">Effective strategies to change </w:t>
            </w:r>
            <w:proofErr w:type="spellStart"/>
            <w:r w:rsidRPr="00562075">
              <w:t>behaviour</w:t>
            </w:r>
            <w:proofErr w:type="spellEnd"/>
            <w:r w:rsidRPr="00562075">
              <w:t xml:space="preserve"> need to first understand a professional group's habitus.</w:t>
            </w:r>
          </w:p>
          <w:p w:rsidR="00242FF8" w:rsidRPr="00562075" w:rsidRDefault="00242FF8" w:rsidP="00075BA5">
            <w:pPr>
              <w:pStyle w:val="ListParagraph"/>
              <w:numPr>
                <w:ilvl w:val="0"/>
                <w:numId w:val="2"/>
              </w:numPr>
              <w:autoSpaceDE w:val="0"/>
              <w:autoSpaceDN w:val="0"/>
              <w:adjustRightInd w:val="0"/>
              <w:spacing w:line="280" w:lineRule="exact"/>
              <w:contextualSpacing w:val="0"/>
              <w:jc w:val="both"/>
            </w:pPr>
            <w:r w:rsidRPr="00562075">
              <w:t xml:space="preserve">Strategies to change </w:t>
            </w:r>
            <w:proofErr w:type="spellStart"/>
            <w:r w:rsidRPr="00562075">
              <w:t>behaviour</w:t>
            </w:r>
            <w:proofErr w:type="spellEnd"/>
            <w:r w:rsidRPr="00562075">
              <w:t xml:space="preserve"> need to take into account processes of </w:t>
            </w:r>
            <w:proofErr w:type="spellStart"/>
            <w:r w:rsidRPr="00562075">
              <w:t>socialisation</w:t>
            </w:r>
            <w:proofErr w:type="spellEnd"/>
            <w:r w:rsidRPr="00562075">
              <w:t xml:space="preserve"> and "fitting in" to the team.</w:t>
            </w:r>
          </w:p>
          <w:p w:rsidR="00242FF8" w:rsidRPr="00562075" w:rsidRDefault="00242FF8" w:rsidP="00075BA5">
            <w:pPr>
              <w:pStyle w:val="ListParagraph"/>
              <w:numPr>
                <w:ilvl w:val="0"/>
                <w:numId w:val="2"/>
              </w:numPr>
              <w:autoSpaceDE w:val="0"/>
              <w:autoSpaceDN w:val="0"/>
              <w:adjustRightInd w:val="0"/>
              <w:spacing w:line="280" w:lineRule="exact"/>
              <w:contextualSpacing w:val="0"/>
              <w:jc w:val="both"/>
            </w:pPr>
            <w:r w:rsidRPr="00562075">
              <w:t xml:space="preserve">Active participation in educational activities is more conductive to </w:t>
            </w:r>
            <w:proofErr w:type="spellStart"/>
            <w:r w:rsidRPr="00562075">
              <w:t>behavioural</w:t>
            </w:r>
            <w:proofErr w:type="spellEnd"/>
            <w:r w:rsidRPr="00562075">
              <w:t xml:space="preserve"> change, so practice development (an activity that aims to change practice and improve patient care) should underpin any changes. Assertiveness training should be included in pre-registration nursing training to equip students with the skills to challenge clinical practices and effective mentorship can increase the students' ability to fit into clinical settings.</w:t>
            </w:r>
          </w:p>
          <w:p w:rsidR="00242FF8" w:rsidRPr="00562075" w:rsidRDefault="00242FF8" w:rsidP="00075BA5">
            <w:pPr>
              <w:pStyle w:val="ListParagraph"/>
              <w:numPr>
                <w:ilvl w:val="0"/>
                <w:numId w:val="2"/>
              </w:numPr>
              <w:autoSpaceDE w:val="0"/>
              <w:autoSpaceDN w:val="0"/>
              <w:adjustRightInd w:val="0"/>
              <w:spacing w:line="280" w:lineRule="exact"/>
              <w:contextualSpacing w:val="0"/>
              <w:jc w:val="both"/>
            </w:pPr>
            <w:r w:rsidRPr="00562075">
              <w:lastRenderedPageBreak/>
              <w:t xml:space="preserve">Strategies to improve hand decontamination should </w:t>
            </w:r>
            <w:proofErr w:type="spellStart"/>
            <w:r w:rsidRPr="00562075">
              <w:t>emphasise</w:t>
            </w:r>
            <w:proofErr w:type="spellEnd"/>
            <w:r w:rsidRPr="00562075">
              <w:t xml:space="preserve"> hand hygiene responsibility at key point during nurse training and hand hygiene skills should be assessed at university every year during training.</w:t>
            </w:r>
          </w:p>
          <w:p w:rsidR="00242FF8" w:rsidRPr="00562075" w:rsidRDefault="00242FF8" w:rsidP="00075BA5">
            <w:pPr>
              <w:pStyle w:val="ListParagraph"/>
              <w:numPr>
                <w:ilvl w:val="0"/>
                <w:numId w:val="2"/>
              </w:numPr>
              <w:autoSpaceDE w:val="0"/>
              <w:autoSpaceDN w:val="0"/>
              <w:adjustRightInd w:val="0"/>
              <w:spacing w:line="280" w:lineRule="exact"/>
              <w:contextualSpacing w:val="0"/>
              <w:jc w:val="both"/>
            </w:pPr>
            <w:r w:rsidRPr="00562075">
              <w:t xml:space="preserve">Nurses perceive MRSA to be out of control and they are not overly concerned about its management -- mainly because of workload and busy schedules. Successful strategies to change </w:t>
            </w:r>
            <w:proofErr w:type="spellStart"/>
            <w:r w:rsidRPr="00562075">
              <w:t>behaviour</w:t>
            </w:r>
            <w:proofErr w:type="spellEnd"/>
            <w:r w:rsidRPr="00562075">
              <w:t>: 1. need to use education and increase clinical awareness by infection control teams, supported by the appropriate level of nursing management; 2. require strong leadership and clear direction; 3. require that infection control teams engage with staff more frequently.</w:t>
            </w:r>
          </w:p>
        </w:tc>
      </w:tr>
    </w:tbl>
    <w:p w:rsidR="00242FF8" w:rsidRPr="00562075" w:rsidRDefault="00242FF8" w:rsidP="00242FF8">
      <w:pPr>
        <w:pStyle w:val="ListParagraph"/>
        <w:spacing w:line="280" w:lineRule="exact"/>
      </w:pPr>
    </w:p>
    <w:p w:rsidR="00242FF8" w:rsidRPr="00562075" w:rsidRDefault="00242FF8" w:rsidP="00242FF8">
      <w:pPr>
        <w:spacing w:line="280" w:lineRule="exact"/>
      </w:pPr>
      <w:r w:rsidRPr="00562075">
        <w:br w:type="page"/>
      </w:r>
    </w:p>
    <w:p w:rsidR="003F5D3F" w:rsidRDefault="003F5D3F"/>
    <w:sectPr w:rsidR="003F5D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BE6FC3"/>
    <w:multiLevelType w:val="hybridMultilevel"/>
    <w:tmpl w:val="F40C32EE"/>
    <w:lvl w:ilvl="0" w:tplc="2090B802">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 w15:restartNumberingAfterBreak="0">
    <w:nsid w:val="5AA5465C"/>
    <w:multiLevelType w:val="hybridMultilevel"/>
    <w:tmpl w:val="FC3AFE36"/>
    <w:lvl w:ilvl="0" w:tplc="F57E8830">
      <w:numFmt w:val="bullet"/>
      <w:lvlText w:val="-"/>
      <w:lvlJc w:val="left"/>
      <w:pPr>
        <w:ind w:left="720" w:hanging="360"/>
      </w:pPr>
      <w:rPr>
        <w:rFonts w:ascii="Calibri" w:eastAsia="Times New Roman"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2EC1E26"/>
    <w:multiLevelType w:val="hybridMultilevel"/>
    <w:tmpl w:val="887ED68C"/>
    <w:lvl w:ilvl="0" w:tplc="702A5CE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E986A07"/>
    <w:multiLevelType w:val="hybridMultilevel"/>
    <w:tmpl w:val="DE841082"/>
    <w:lvl w:ilvl="0" w:tplc="31B436F6">
      <w:start w:val="1"/>
      <w:numFmt w:val="decimal"/>
      <w:lvlText w:val="%1."/>
      <w:lvlJc w:val="left"/>
      <w:pPr>
        <w:ind w:left="720" w:hanging="360"/>
      </w:pPr>
      <w:rPr>
        <w:rFonts w:hint="default"/>
        <w:b/>
      </w:rPr>
    </w:lvl>
    <w:lvl w:ilvl="1" w:tplc="00C03D78" w:tentative="1">
      <w:start w:val="1"/>
      <w:numFmt w:val="lowerLetter"/>
      <w:lvlText w:val="%2."/>
      <w:lvlJc w:val="left"/>
      <w:pPr>
        <w:ind w:left="1440" w:hanging="360"/>
      </w:pPr>
    </w:lvl>
    <w:lvl w:ilvl="2" w:tplc="B98816E8" w:tentative="1">
      <w:start w:val="1"/>
      <w:numFmt w:val="lowerRoman"/>
      <w:lvlText w:val="%3."/>
      <w:lvlJc w:val="right"/>
      <w:pPr>
        <w:ind w:left="2160" w:hanging="180"/>
      </w:pPr>
    </w:lvl>
    <w:lvl w:ilvl="3" w:tplc="162CD8B0" w:tentative="1">
      <w:start w:val="1"/>
      <w:numFmt w:val="decimal"/>
      <w:lvlText w:val="%4."/>
      <w:lvlJc w:val="left"/>
      <w:pPr>
        <w:ind w:left="2880" w:hanging="360"/>
      </w:pPr>
    </w:lvl>
    <w:lvl w:ilvl="4" w:tplc="63205BF0" w:tentative="1">
      <w:start w:val="1"/>
      <w:numFmt w:val="lowerLetter"/>
      <w:lvlText w:val="%5."/>
      <w:lvlJc w:val="left"/>
      <w:pPr>
        <w:ind w:left="3600" w:hanging="360"/>
      </w:pPr>
    </w:lvl>
    <w:lvl w:ilvl="5" w:tplc="A1443E14" w:tentative="1">
      <w:start w:val="1"/>
      <w:numFmt w:val="lowerRoman"/>
      <w:lvlText w:val="%6."/>
      <w:lvlJc w:val="right"/>
      <w:pPr>
        <w:ind w:left="4320" w:hanging="180"/>
      </w:pPr>
    </w:lvl>
    <w:lvl w:ilvl="6" w:tplc="059A2030" w:tentative="1">
      <w:start w:val="1"/>
      <w:numFmt w:val="decimal"/>
      <w:lvlText w:val="%7."/>
      <w:lvlJc w:val="left"/>
      <w:pPr>
        <w:ind w:left="5040" w:hanging="360"/>
      </w:pPr>
    </w:lvl>
    <w:lvl w:ilvl="7" w:tplc="3E5EF2D0" w:tentative="1">
      <w:start w:val="1"/>
      <w:numFmt w:val="lowerLetter"/>
      <w:lvlText w:val="%8."/>
      <w:lvlJc w:val="left"/>
      <w:pPr>
        <w:ind w:left="5760" w:hanging="360"/>
      </w:pPr>
    </w:lvl>
    <w:lvl w:ilvl="8" w:tplc="B02899E8"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FF8"/>
    <w:rsid w:val="000047F1"/>
    <w:rsid w:val="0000752F"/>
    <w:rsid w:val="000226D2"/>
    <w:rsid w:val="000251F0"/>
    <w:rsid w:val="00026AB4"/>
    <w:rsid w:val="0003120A"/>
    <w:rsid w:val="0003338C"/>
    <w:rsid w:val="0003605F"/>
    <w:rsid w:val="0004060C"/>
    <w:rsid w:val="00041DDE"/>
    <w:rsid w:val="00044D76"/>
    <w:rsid w:val="000451AD"/>
    <w:rsid w:val="00052493"/>
    <w:rsid w:val="00062E19"/>
    <w:rsid w:val="00064951"/>
    <w:rsid w:val="00065DED"/>
    <w:rsid w:val="000740C3"/>
    <w:rsid w:val="00076346"/>
    <w:rsid w:val="000776FD"/>
    <w:rsid w:val="00077F20"/>
    <w:rsid w:val="00081FB5"/>
    <w:rsid w:val="000879B7"/>
    <w:rsid w:val="00092322"/>
    <w:rsid w:val="000A1686"/>
    <w:rsid w:val="000A76B9"/>
    <w:rsid w:val="000B13B2"/>
    <w:rsid w:val="000B4568"/>
    <w:rsid w:val="000B7BA4"/>
    <w:rsid w:val="000C4456"/>
    <w:rsid w:val="000C4C0F"/>
    <w:rsid w:val="000D7E92"/>
    <w:rsid w:val="000E1176"/>
    <w:rsid w:val="000E1E2E"/>
    <w:rsid w:val="000E444A"/>
    <w:rsid w:val="000F2419"/>
    <w:rsid w:val="000F2D5F"/>
    <w:rsid w:val="000F3F2A"/>
    <w:rsid w:val="00101EC9"/>
    <w:rsid w:val="00102C2F"/>
    <w:rsid w:val="00105555"/>
    <w:rsid w:val="001112A4"/>
    <w:rsid w:val="00117ECC"/>
    <w:rsid w:val="001262E1"/>
    <w:rsid w:val="0012759C"/>
    <w:rsid w:val="00131776"/>
    <w:rsid w:val="001331B5"/>
    <w:rsid w:val="001365F2"/>
    <w:rsid w:val="00141EDC"/>
    <w:rsid w:val="001435BF"/>
    <w:rsid w:val="001441E3"/>
    <w:rsid w:val="001456C1"/>
    <w:rsid w:val="00146C5A"/>
    <w:rsid w:val="0015317F"/>
    <w:rsid w:val="0015687E"/>
    <w:rsid w:val="001600DD"/>
    <w:rsid w:val="001630AB"/>
    <w:rsid w:val="00176167"/>
    <w:rsid w:val="00187120"/>
    <w:rsid w:val="00187C07"/>
    <w:rsid w:val="00191AFA"/>
    <w:rsid w:val="00192325"/>
    <w:rsid w:val="00194FC9"/>
    <w:rsid w:val="00195640"/>
    <w:rsid w:val="00195ACF"/>
    <w:rsid w:val="00197E03"/>
    <w:rsid w:val="001B2ABA"/>
    <w:rsid w:val="001B721B"/>
    <w:rsid w:val="001C39F7"/>
    <w:rsid w:val="001C59A1"/>
    <w:rsid w:val="001D5BE1"/>
    <w:rsid w:val="001D61B9"/>
    <w:rsid w:val="001D6E71"/>
    <w:rsid w:val="001E2128"/>
    <w:rsid w:val="001E2D8B"/>
    <w:rsid w:val="001E4D62"/>
    <w:rsid w:val="001F573E"/>
    <w:rsid w:val="00201A16"/>
    <w:rsid w:val="002049DA"/>
    <w:rsid w:val="002068AB"/>
    <w:rsid w:val="0020785D"/>
    <w:rsid w:val="00213736"/>
    <w:rsid w:val="002144B8"/>
    <w:rsid w:val="00214DB2"/>
    <w:rsid w:val="00215FC8"/>
    <w:rsid w:val="00216913"/>
    <w:rsid w:val="0022098F"/>
    <w:rsid w:val="00221181"/>
    <w:rsid w:val="00223EA1"/>
    <w:rsid w:val="00231E2B"/>
    <w:rsid w:val="002328C0"/>
    <w:rsid w:val="0023377F"/>
    <w:rsid w:val="0024067B"/>
    <w:rsid w:val="002424F4"/>
    <w:rsid w:val="00242FF8"/>
    <w:rsid w:val="00250D8D"/>
    <w:rsid w:val="00251675"/>
    <w:rsid w:val="00252435"/>
    <w:rsid w:val="002530A8"/>
    <w:rsid w:val="002537ED"/>
    <w:rsid w:val="00260D58"/>
    <w:rsid w:val="00262D63"/>
    <w:rsid w:val="00262F34"/>
    <w:rsid w:val="00265396"/>
    <w:rsid w:val="00267D9A"/>
    <w:rsid w:val="002724E4"/>
    <w:rsid w:val="002757B3"/>
    <w:rsid w:val="00282294"/>
    <w:rsid w:val="00285FFF"/>
    <w:rsid w:val="00296084"/>
    <w:rsid w:val="00296EF3"/>
    <w:rsid w:val="00297679"/>
    <w:rsid w:val="002A0307"/>
    <w:rsid w:val="002A343C"/>
    <w:rsid w:val="002B1A48"/>
    <w:rsid w:val="002C1BF0"/>
    <w:rsid w:val="002C79A4"/>
    <w:rsid w:val="002C7DF7"/>
    <w:rsid w:val="002D237F"/>
    <w:rsid w:val="002D7047"/>
    <w:rsid w:val="002D7107"/>
    <w:rsid w:val="002D7219"/>
    <w:rsid w:val="002E2BB1"/>
    <w:rsid w:val="002E4CD2"/>
    <w:rsid w:val="002E7DA0"/>
    <w:rsid w:val="002F4D53"/>
    <w:rsid w:val="002F5DA1"/>
    <w:rsid w:val="00303FFC"/>
    <w:rsid w:val="00311BA3"/>
    <w:rsid w:val="00311F6F"/>
    <w:rsid w:val="003132AD"/>
    <w:rsid w:val="00317A52"/>
    <w:rsid w:val="00322F88"/>
    <w:rsid w:val="00330DCB"/>
    <w:rsid w:val="003425BB"/>
    <w:rsid w:val="00345D68"/>
    <w:rsid w:val="00345EAF"/>
    <w:rsid w:val="003501EB"/>
    <w:rsid w:val="003506E1"/>
    <w:rsid w:val="00351E4B"/>
    <w:rsid w:val="00354C39"/>
    <w:rsid w:val="00356D28"/>
    <w:rsid w:val="00360288"/>
    <w:rsid w:val="00362B4D"/>
    <w:rsid w:val="00363B51"/>
    <w:rsid w:val="00365280"/>
    <w:rsid w:val="0037372D"/>
    <w:rsid w:val="00375373"/>
    <w:rsid w:val="00381F13"/>
    <w:rsid w:val="003851A4"/>
    <w:rsid w:val="0038747F"/>
    <w:rsid w:val="003A438E"/>
    <w:rsid w:val="003A652A"/>
    <w:rsid w:val="003A65BB"/>
    <w:rsid w:val="003B4063"/>
    <w:rsid w:val="003C270F"/>
    <w:rsid w:val="003C37DC"/>
    <w:rsid w:val="003C3DB2"/>
    <w:rsid w:val="003C7039"/>
    <w:rsid w:val="003D21BE"/>
    <w:rsid w:val="003D299B"/>
    <w:rsid w:val="003D38A5"/>
    <w:rsid w:val="003E14F6"/>
    <w:rsid w:val="003E1D63"/>
    <w:rsid w:val="003E34B5"/>
    <w:rsid w:val="003E3C52"/>
    <w:rsid w:val="003F5D3F"/>
    <w:rsid w:val="003F7687"/>
    <w:rsid w:val="00404348"/>
    <w:rsid w:val="004106E0"/>
    <w:rsid w:val="004142C1"/>
    <w:rsid w:val="00415CD5"/>
    <w:rsid w:val="0042457F"/>
    <w:rsid w:val="00426A1F"/>
    <w:rsid w:val="004311B4"/>
    <w:rsid w:val="00433411"/>
    <w:rsid w:val="00435848"/>
    <w:rsid w:val="00435B52"/>
    <w:rsid w:val="00446C7F"/>
    <w:rsid w:val="00450D86"/>
    <w:rsid w:val="00452792"/>
    <w:rsid w:val="00454614"/>
    <w:rsid w:val="00464850"/>
    <w:rsid w:val="00466E20"/>
    <w:rsid w:val="00472F5F"/>
    <w:rsid w:val="00482295"/>
    <w:rsid w:val="004857BE"/>
    <w:rsid w:val="004919E9"/>
    <w:rsid w:val="0049232E"/>
    <w:rsid w:val="004932D6"/>
    <w:rsid w:val="00497084"/>
    <w:rsid w:val="004A5FCF"/>
    <w:rsid w:val="004A778E"/>
    <w:rsid w:val="004B2D57"/>
    <w:rsid w:val="004B2FA4"/>
    <w:rsid w:val="004B52FE"/>
    <w:rsid w:val="004C1E3A"/>
    <w:rsid w:val="004C41FD"/>
    <w:rsid w:val="004D122B"/>
    <w:rsid w:val="004D283D"/>
    <w:rsid w:val="004D2D75"/>
    <w:rsid w:val="004D6024"/>
    <w:rsid w:val="004D6533"/>
    <w:rsid w:val="004E3A92"/>
    <w:rsid w:val="004F1AE0"/>
    <w:rsid w:val="004F5250"/>
    <w:rsid w:val="00500661"/>
    <w:rsid w:val="005024E7"/>
    <w:rsid w:val="005121C8"/>
    <w:rsid w:val="00516361"/>
    <w:rsid w:val="0052269D"/>
    <w:rsid w:val="005300B6"/>
    <w:rsid w:val="00531DFE"/>
    <w:rsid w:val="005541DF"/>
    <w:rsid w:val="005548BD"/>
    <w:rsid w:val="0055611D"/>
    <w:rsid w:val="00563FE1"/>
    <w:rsid w:val="005648B8"/>
    <w:rsid w:val="00564DB7"/>
    <w:rsid w:val="00565E24"/>
    <w:rsid w:val="00566D74"/>
    <w:rsid w:val="00567E5B"/>
    <w:rsid w:val="00575F8F"/>
    <w:rsid w:val="005761E2"/>
    <w:rsid w:val="00582039"/>
    <w:rsid w:val="00587B86"/>
    <w:rsid w:val="005B555E"/>
    <w:rsid w:val="005C5B5B"/>
    <w:rsid w:val="005E059F"/>
    <w:rsid w:val="005E11B7"/>
    <w:rsid w:val="005E13AA"/>
    <w:rsid w:val="005E2432"/>
    <w:rsid w:val="005E49E5"/>
    <w:rsid w:val="005F5C8B"/>
    <w:rsid w:val="006008D7"/>
    <w:rsid w:val="00612455"/>
    <w:rsid w:val="00613437"/>
    <w:rsid w:val="00620DC7"/>
    <w:rsid w:val="006255DD"/>
    <w:rsid w:val="00626093"/>
    <w:rsid w:val="0063200C"/>
    <w:rsid w:val="00633085"/>
    <w:rsid w:val="006337CB"/>
    <w:rsid w:val="00636AE8"/>
    <w:rsid w:val="00641B93"/>
    <w:rsid w:val="006473BB"/>
    <w:rsid w:val="00660F18"/>
    <w:rsid w:val="006616CD"/>
    <w:rsid w:val="0066319B"/>
    <w:rsid w:val="00671858"/>
    <w:rsid w:val="00672247"/>
    <w:rsid w:val="0067554C"/>
    <w:rsid w:val="006808CF"/>
    <w:rsid w:val="006822A9"/>
    <w:rsid w:val="00684092"/>
    <w:rsid w:val="00684F8E"/>
    <w:rsid w:val="006867AC"/>
    <w:rsid w:val="00692130"/>
    <w:rsid w:val="0069236D"/>
    <w:rsid w:val="006A48CC"/>
    <w:rsid w:val="006A553C"/>
    <w:rsid w:val="006A63BB"/>
    <w:rsid w:val="006A66A5"/>
    <w:rsid w:val="006A6EEC"/>
    <w:rsid w:val="006A7FEC"/>
    <w:rsid w:val="006B3D83"/>
    <w:rsid w:val="006C1C8A"/>
    <w:rsid w:val="006D280C"/>
    <w:rsid w:val="006D71A6"/>
    <w:rsid w:val="006E0A72"/>
    <w:rsid w:val="006E1579"/>
    <w:rsid w:val="006E7019"/>
    <w:rsid w:val="006F1CB3"/>
    <w:rsid w:val="006F2AB8"/>
    <w:rsid w:val="006F494C"/>
    <w:rsid w:val="006F5E0B"/>
    <w:rsid w:val="007038FB"/>
    <w:rsid w:val="007124F5"/>
    <w:rsid w:val="0071792B"/>
    <w:rsid w:val="00721F20"/>
    <w:rsid w:val="00722CBB"/>
    <w:rsid w:val="00723700"/>
    <w:rsid w:val="00724E5E"/>
    <w:rsid w:val="0073446A"/>
    <w:rsid w:val="00734E67"/>
    <w:rsid w:val="00735188"/>
    <w:rsid w:val="00735653"/>
    <w:rsid w:val="00737EF1"/>
    <w:rsid w:val="00741335"/>
    <w:rsid w:val="007551BD"/>
    <w:rsid w:val="0075583E"/>
    <w:rsid w:val="007572AD"/>
    <w:rsid w:val="007638CF"/>
    <w:rsid w:val="0076396F"/>
    <w:rsid w:val="00766AE2"/>
    <w:rsid w:val="0076787F"/>
    <w:rsid w:val="00771AB4"/>
    <w:rsid w:val="00774526"/>
    <w:rsid w:val="007770ED"/>
    <w:rsid w:val="00777F61"/>
    <w:rsid w:val="00782E83"/>
    <w:rsid w:val="0078311F"/>
    <w:rsid w:val="0078326C"/>
    <w:rsid w:val="00785591"/>
    <w:rsid w:val="007A3095"/>
    <w:rsid w:val="007A6A96"/>
    <w:rsid w:val="007B0B31"/>
    <w:rsid w:val="007B7ADE"/>
    <w:rsid w:val="007B7B6F"/>
    <w:rsid w:val="007C6A96"/>
    <w:rsid w:val="007D5CCE"/>
    <w:rsid w:val="007F2FC6"/>
    <w:rsid w:val="00805BAF"/>
    <w:rsid w:val="00811CFA"/>
    <w:rsid w:val="00825DF5"/>
    <w:rsid w:val="00830FD8"/>
    <w:rsid w:val="0083752A"/>
    <w:rsid w:val="00844CDE"/>
    <w:rsid w:val="00844CE4"/>
    <w:rsid w:val="0084723E"/>
    <w:rsid w:val="00850858"/>
    <w:rsid w:val="00857068"/>
    <w:rsid w:val="00863F36"/>
    <w:rsid w:val="00865E56"/>
    <w:rsid w:val="00867B69"/>
    <w:rsid w:val="008711ED"/>
    <w:rsid w:val="00871DE7"/>
    <w:rsid w:val="00872956"/>
    <w:rsid w:val="00874D1B"/>
    <w:rsid w:val="0087546F"/>
    <w:rsid w:val="0088286A"/>
    <w:rsid w:val="00882F68"/>
    <w:rsid w:val="00885D61"/>
    <w:rsid w:val="008911D2"/>
    <w:rsid w:val="008A059E"/>
    <w:rsid w:val="008A1105"/>
    <w:rsid w:val="008A4011"/>
    <w:rsid w:val="008A735F"/>
    <w:rsid w:val="008B141F"/>
    <w:rsid w:val="008B7253"/>
    <w:rsid w:val="008C0592"/>
    <w:rsid w:val="008C22EA"/>
    <w:rsid w:val="008C3EDF"/>
    <w:rsid w:val="008C44C9"/>
    <w:rsid w:val="008C5BAC"/>
    <w:rsid w:val="008C727C"/>
    <w:rsid w:val="008D25A2"/>
    <w:rsid w:val="008D5B27"/>
    <w:rsid w:val="008D5DC0"/>
    <w:rsid w:val="008D7AB3"/>
    <w:rsid w:val="008E1623"/>
    <w:rsid w:val="008F0F99"/>
    <w:rsid w:val="008F2FD2"/>
    <w:rsid w:val="008F3103"/>
    <w:rsid w:val="008F365C"/>
    <w:rsid w:val="008F624D"/>
    <w:rsid w:val="009000B0"/>
    <w:rsid w:val="0090110F"/>
    <w:rsid w:val="00902AA7"/>
    <w:rsid w:val="00912E2B"/>
    <w:rsid w:val="009178FF"/>
    <w:rsid w:val="0093571D"/>
    <w:rsid w:val="00943843"/>
    <w:rsid w:val="009457E1"/>
    <w:rsid w:val="00957994"/>
    <w:rsid w:val="00961B9F"/>
    <w:rsid w:val="00963C12"/>
    <w:rsid w:val="00965DFB"/>
    <w:rsid w:val="0097382F"/>
    <w:rsid w:val="009759F0"/>
    <w:rsid w:val="009849EB"/>
    <w:rsid w:val="00995E50"/>
    <w:rsid w:val="009A3A66"/>
    <w:rsid w:val="009A6B60"/>
    <w:rsid w:val="009B0772"/>
    <w:rsid w:val="009B330F"/>
    <w:rsid w:val="009C0F01"/>
    <w:rsid w:val="009C176D"/>
    <w:rsid w:val="009C22C3"/>
    <w:rsid w:val="009D3EEE"/>
    <w:rsid w:val="009E21AB"/>
    <w:rsid w:val="009E4297"/>
    <w:rsid w:val="009E5EA1"/>
    <w:rsid w:val="009F00B1"/>
    <w:rsid w:val="009F0478"/>
    <w:rsid w:val="009F1816"/>
    <w:rsid w:val="009F36B8"/>
    <w:rsid w:val="009F5F70"/>
    <w:rsid w:val="00A04037"/>
    <w:rsid w:val="00A07BF0"/>
    <w:rsid w:val="00A1298E"/>
    <w:rsid w:val="00A140A4"/>
    <w:rsid w:val="00A1414B"/>
    <w:rsid w:val="00A20E9A"/>
    <w:rsid w:val="00A25CE6"/>
    <w:rsid w:val="00A25D03"/>
    <w:rsid w:val="00A34058"/>
    <w:rsid w:val="00A37F0B"/>
    <w:rsid w:val="00A4236E"/>
    <w:rsid w:val="00A545BF"/>
    <w:rsid w:val="00A56775"/>
    <w:rsid w:val="00A62441"/>
    <w:rsid w:val="00A63749"/>
    <w:rsid w:val="00A64968"/>
    <w:rsid w:val="00A67AAA"/>
    <w:rsid w:val="00A7112A"/>
    <w:rsid w:val="00A725AA"/>
    <w:rsid w:val="00A73055"/>
    <w:rsid w:val="00A74B01"/>
    <w:rsid w:val="00A7545E"/>
    <w:rsid w:val="00A77831"/>
    <w:rsid w:val="00A852DE"/>
    <w:rsid w:val="00A9014F"/>
    <w:rsid w:val="00A96096"/>
    <w:rsid w:val="00AA1859"/>
    <w:rsid w:val="00AB1468"/>
    <w:rsid w:val="00AB1508"/>
    <w:rsid w:val="00AB3F9E"/>
    <w:rsid w:val="00AB6956"/>
    <w:rsid w:val="00AB79DE"/>
    <w:rsid w:val="00AD0A2B"/>
    <w:rsid w:val="00AD69FD"/>
    <w:rsid w:val="00AD6F7D"/>
    <w:rsid w:val="00AD792A"/>
    <w:rsid w:val="00AE0884"/>
    <w:rsid w:val="00AE3585"/>
    <w:rsid w:val="00AE71FC"/>
    <w:rsid w:val="00AF198C"/>
    <w:rsid w:val="00AF2BC7"/>
    <w:rsid w:val="00B01C41"/>
    <w:rsid w:val="00B123D2"/>
    <w:rsid w:val="00B21D09"/>
    <w:rsid w:val="00B21FC1"/>
    <w:rsid w:val="00B24BDD"/>
    <w:rsid w:val="00B301B9"/>
    <w:rsid w:val="00B32735"/>
    <w:rsid w:val="00B3485D"/>
    <w:rsid w:val="00B3604A"/>
    <w:rsid w:val="00B44DA3"/>
    <w:rsid w:val="00B456D1"/>
    <w:rsid w:val="00B45B01"/>
    <w:rsid w:val="00B51B5B"/>
    <w:rsid w:val="00B52A12"/>
    <w:rsid w:val="00B551C7"/>
    <w:rsid w:val="00B55542"/>
    <w:rsid w:val="00B56CAE"/>
    <w:rsid w:val="00B631C8"/>
    <w:rsid w:val="00B6332E"/>
    <w:rsid w:val="00B635FD"/>
    <w:rsid w:val="00B63DDA"/>
    <w:rsid w:val="00B66552"/>
    <w:rsid w:val="00B6656E"/>
    <w:rsid w:val="00B67023"/>
    <w:rsid w:val="00B75F2B"/>
    <w:rsid w:val="00B76CFF"/>
    <w:rsid w:val="00B80843"/>
    <w:rsid w:val="00B81416"/>
    <w:rsid w:val="00B81821"/>
    <w:rsid w:val="00B83DB6"/>
    <w:rsid w:val="00B94C2D"/>
    <w:rsid w:val="00B9564B"/>
    <w:rsid w:val="00BA312B"/>
    <w:rsid w:val="00BB0A51"/>
    <w:rsid w:val="00BB1140"/>
    <w:rsid w:val="00BB153B"/>
    <w:rsid w:val="00BC21C0"/>
    <w:rsid w:val="00BC6A86"/>
    <w:rsid w:val="00BC7CA7"/>
    <w:rsid w:val="00BD1B9A"/>
    <w:rsid w:val="00BD304E"/>
    <w:rsid w:val="00BD5CC9"/>
    <w:rsid w:val="00BD69DD"/>
    <w:rsid w:val="00BE00E4"/>
    <w:rsid w:val="00BE31AE"/>
    <w:rsid w:val="00BF2D06"/>
    <w:rsid w:val="00BF6520"/>
    <w:rsid w:val="00C00498"/>
    <w:rsid w:val="00C0084E"/>
    <w:rsid w:val="00C04034"/>
    <w:rsid w:val="00C0444C"/>
    <w:rsid w:val="00C0489B"/>
    <w:rsid w:val="00C062AE"/>
    <w:rsid w:val="00C10384"/>
    <w:rsid w:val="00C122FE"/>
    <w:rsid w:val="00C240EC"/>
    <w:rsid w:val="00C3149F"/>
    <w:rsid w:val="00C35DB4"/>
    <w:rsid w:val="00C3609B"/>
    <w:rsid w:val="00C37CFA"/>
    <w:rsid w:val="00C5179B"/>
    <w:rsid w:val="00C51B10"/>
    <w:rsid w:val="00C5466A"/>
    <w:rsid w:val="00C557C2"/>
    <w:rsid w:val="00C642F4"/>
    <w:rsid w:val="00C6789D"/>
    <w:rsid w:val="00C73613"/>
    <w:rsid w:val="00C9593D"/>
    <w:rsid w:val="00CA383A"/>
    <w:rsid w:val="00CB3E0E"/>
    <w:rsid w:val="00CC4D33"/>
    <w:rsid w:val="00CD3930"/>
    <w:rsid w:val="00CE183E"/>
    <w:rsid w:val="00CE4D14"/>
    <w:rsid w:val="00CE70CA"/>
    <w:rsid w:val="00CF4587"/>
    <w:rsid w:val="00D04327"/>
    <w:rsid w:val="00D1034E"/>
    <w:rsid w:val="00D16768"/>
    <w:rsid w:val="00D21246"/>
    <w:rsid w:val="00D21E09"/>
    <w:rsid w:val="00D305FD"/>
    <w:rsid w:val="00D4181B"/>
    <w:rsid w:val="00D44AD7"/>
    <w:rsid w:val="00D47D1F"/>
    <w:rsid w:val="00D66697"/>
    <w:rsid w:val="00D73F39"/>
    <w:rsid w:val="00D750B0"/>
    <w:rsid w:val="00D76082"/>
    <w:rsid w:val="00D779A5"/>
    <w:rsid w:val="00D84D74"/>
    <w:rsid w:val="00D9346D"/>
    <w:rsid w:val="00DA18DF"/>
    <w:rsid w:val="00DA4416"/>
    <w:rsid w:val="00DA53B2"/>
    <w:rsid w:val="00DA609C"/>
    <w:rsid w:val="00DB2B28"/>
    <w:rsid w:val="00DB4A49"/>
    <w:rsid w:val="00DB5DA7"/>
    <w:rsid w:val="00DB75C9"/>
    <w:rsid w:val="00DB7FE1"/>
    <w:rsid w:val="00DC0264"/>
    <w:rsid w:val="00DD0057"/>
    <w:rsid w:val="00DE5C42"/>
    <w:rsid w:val="00DF205E"/>
    <w:rsid w:val="00E0431C"/>
    <w:rsid w:val="00E04FB7"/>
    <w:rsid w:val="00E064C7"/>
    <w:rsid w:val="00E14666"/>
    <w:rsid w:val="00E15609"/>
    <w:rsid w:val="00E16424"/>
    <w:rsid w:val="00E27A30"/>
    <w:rsid w:val="00E30E78"/>
    <w:rsid w:val="00E33CDB"/>
    <w:rsid w:val="00E36211"/>
    <w:rsid w:val="00E378DE"/>
    <w:rsid w:val="00E43000"/>
    <w:rsid w:val="00E454F9"/>
    <w:rsid w:val="00E45F1E"/>
    <w:rsid w:val="00E50D3F"/>
    <w:rsid w:val="00E54B3E"/>
    <w:rsid w:val="00E554DC"/>
    <w:rsid w:val="00E557DB"/>
    <w:rsid w:val="00E71541"/>
    <w:rsid w:val="00E83D38"/>
    <w:rsid w:val="00E84CCD"/>
    <w:rsid w:val="00E931DD"/>
    <w:rsid w:val="00E931EE"/>
    <w:rsid w:val="00E9498D"/>
    <w:rsid w:val="00E949CD"/>
    <w:rsid w:val="00E95385"/>
    <w:rsid w:val="00EA2177"/>
    <w:rsid w:val="00EA5B31"/>
    <w:rsid w:val="00ED06AC"/>
    <w:rsid w:val="00ED4678"/>
    <w:rsid w:val="00EE4D2A"/>
    <w:rsid w:val="00EF4ABB"/>
    <w:rsid w:val="00EF6AD9"/>
    <w:rsid w:val="00F0051A"/>
    <w:rsid w:val="00F0122F"/>
    <w:rsid w:val="00F111D2"/>
    <w:rsid w:val="00F1687F"/>
    <w:rsid w:val="00F21D3A"/>
    <w:rsid w:val="00F23875"/>
    <w:rsid w:val="00F25C03"/>
    <w:rsid w:val="00F27CC6"/>
    <w:rsid w:val="00F301EB"/>
    <w:rsid w:val="00F34E2D"/>
    <w:rsid w:val="00F34FB5"/>
    <w:rsid w:val="00F35887"/>
    <w:rsid w:val="00F526A1"/>
    <w:rsid w:val="00F61B56"/>
    <w:rsid w:val="00F64643"/>
    <w:rsid w:val="00F647FE"/>
    <w:rsid w:val="00F75BBD"/>
    <w:rsid w:val="00F764FA"/>
    <w:rsid w:val="00F838BE"/>
    <w:rsid w:val="00F87192"/>
    <w:rsid w:val="00F9016C"/>
    <w:rsid w:val="00F92912"/>
    <w:rsid w:val="00F93CD8"/>
    <w:rsid w:val="00F945D8"/>
    <w:rsid w:val="00FA61CA"/>
    <w:rsid w:val="00FA74D2"/>
    <w:rsid w:val="00FB175E"/>
    <w:rsid w:val="00FB41B4"/>
    <w:rsid w:val="00FC50B7"/>
    <w:rsid w:val="00FC7105"/>
    <w:rsid w:val="00FD115D"/>
    <w:rsid w:val="00FD1D79"/>
    <w:rsid w:val="00FD3997"/>
    <w:rsid w:val="00FD5D71"/>
    <w:rsid w:val="00FE58AB"/>
    <w:rsid w:val="00FF10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C35978-259E-4C00-B8A4-EAB1BDB89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2FF8"/>
    <w:pPr>
      <w:spacing w:after="200" w:line="276" w:lineRule="auto"/>
    </w:pPr>
    <w:rPr>
      <w:rFonts w:ascii="Calibri" w:eastAsia="Times New Roman" w:hAnsi="Calibri" w:cs="Times New Roman"/>
      <w:lang w:val="en-US"/>
    </w:rPr>
  </w:style>
  <w:style w:type="paragraph" w:styleId="Heading2">
    <w:name w:val="heading 2"/>
    <w:basedOn w:val="Normal"/>
    <w:next w:val="Normal"/>
    <w:link w:val="Heading2Char"/>
    <w:unhideWhenUsed/>
    <w:qFormat/>
    <w:rsid w:val="00242FF8"/>
    <w:pPr>
      <w:keepNext/>
      <w:keepLines/>
      <w:spacing w:before="200" w:after="0"/>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42FF8"/>
    <w:rPr>
      <w:rFonts w:ascii="Cambria" w:eastAsia="Times New Roman" w:hAnsi="Cambria" w:cs="Times New Roman"/>
      <w:b/>
      <w:bCs/>
      <w:color w:val="4F81BD"/>
      <w:sz w:val="26"/>
      <w:szCs w:val="26"/>
      <w:lang w:val="en-US"/>
    </w:rPr>
  </w:style>
  <w:style w:type="paragraph" w:styleId="ListParagraph">
    <w:name w:val="List Paragraph"/>
    <w:basedOn w:val="Normal"/>
    <w:uiPriority w:val="34"/>
    <w:qFormat/>
    <w:rsid w:val="00242F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4671621.dotm</Template>
  <TotalTime>5</TotalTime>
  <Pages>5</Pages>
  <Words>1031</Words>
  <Characters>588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6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ton, Elizabeth A.</dc:creator>
  <cp:keywords/>
  <dc:description/>
  <cp:lastModifiedBy>Sutton, Elizabeth A.</cp:lastModifiedBy>
  <cp:revision>1</cp:revision>
  <dcterms:created xsi:type="dcterms:W3CDTF">2019-01-11T10:41:00Z</dcterms:created>
  <dcterms:modified xsi:type="dcterms:W3CDTF">2019-01-11T10:46:00Z</dcterms:modified>
</cp:coreProperties>
</file>